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D7577" w14:textId="77777777" w:rsidR="00501F74" w:rsidRDefault="00983B03" w:rsidP="00501F74">
      <w:pPr>
        <w:spacing w:line="360" w:lineRule="auto"/>
        <w:rPr>
          <w:rFonts w:ascii="Arial" w:hAnsi="Arial"/>
          <w:sz w:val="20"/>
          <w:szCs w:val="20"/>
        </w:rPr>
      </w:pPr>
      <w:r w:rsidRPr="00ED50BA">
        <w:rPr>
          <w:rFonts w:ascii="Arial" w:hAnsi="Arial"/>
          <w:b/>
          <w:bCs/>
          <w:sz w:val="20"/>
          <w:szCs w:val="20"/>
        </w:rPr>
        <w:t xml:space="preserve">Supplementary Tables </w:t>
      </w:r>
      <w:r w:rsidR="008A1620">
        <w:rPr>
          <w:rFonts w:ascii="Arial" w:hAnsi="Arial"/>
          <w:b/>
          <w:bCs/>
          <w:sz w:val="20"/>
          <w:szCs w:val="20"/>
        </w:rPr>
        <w:br/>
      </w:r>
      <w:r w:rsidR="00501F74">
        <w:rPr>
          <w:rFonts w:ascii="Arial" w:hAnsi="Arial"/>
          <w:sz w:val="20"/>
          <w:szCs w:val="20"/>
        </w:rPr>
        <w:t xml:space="preserve">Supp Table 6. Mammalian cell lines used in this study </w:t>
      </w:r>
    </w:p>
    <w:tbl>
      <w:tblPr>
        <w:tblStyle w:val="ListTable6Colorful"/>
        <w:tblW w:w="8926" w:type="dxa"/>
        <w:tblLook w:val="04A0" w:firstRow="1" w:lastRow="0" w:firstColumn="1" w:lastColumn="0" w:noHBand="0" w:noVBand="1"/>
      </w:tblPr>
      <w:tblGrid>
        <w:gridCol w:w="1300"/>
        <w:gridCol w:w="2523"/>
        <w:gridCol w:w="2268"/>
        <w:gridCol w:w="2835"/>
      </w:tblGrid>
      <w:tr w:rsidR="00501F74" w:rsidRPr="002002B8" w14:paraId="67E50DCD" w14:textId="77777777" w:rsidTr="00894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3FFB8C" w14:textId="77777777" w:rsidR="00501F74" w:rsidRPr="002002B8" w:rsidRDefault="00501F74" w:rsidP="008941D1">
            <w:pPr>
              <w:jc w:val="center"/>
              <w:rPr>
                <w:color w:val="auto"/>
              </w:rPr>
            </w:pPr>
            <w:r w:rsidRPr="002002B8">
              <w:rPr>
                <w:color w:val="auto"/>
              </w:rPr>
              <w:t>Accession</w:t>
            </w:r>
          </w:p>
        </w:tc>
        <w:tc>
          <w:tcPr>
            <w:tcW w:w="2523" w:type="dxa"/>
            <w:noWrap/>
            <w:hideMark/>
          </w:tcPr>
          <w:p w14:paraId="20A1EEDF" w14:textId="77777777" w:rsidR="00501F74" w:rsidRPr="002002B8" w:rsidRDefault="00501F74" w:rsidP="008941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Alias</w:t>
            </w:r>
          </w:p>
        </w:tc>
        <w:tc>
          <w:tcPr>
            <w:tcW w:w="2268" w:type="dxa"/>
            <w:noWrap/>
            <w:hideMark/>
          </w:tcPr>
          <w:p w14:paraId="7F559FA6" w14:textId="77777777" w:rsidR="00501F74" w:rsidRPr="002002B8" w:rsidRDefault="00501F74" w:rsidP="008941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Genotype</w:t>
            </w:r>
          </w:p>
        </w:tc>
        <w:tc>
          <w:tcPr>
            <w:tcW w:w="2835" w:type="dxa"/>
            <w:noWrap/>
            <w:hideMark/>
          </w:tcPr>
          <w:p w14:paraId="12DA9DD1" w14:textId="77777777" w:rsidR="00501F74" w:rsidRPr="002002B8" w:rsidRDefault="00501F74" w:rsidP="008941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Source</w:t>
            </w:r>
          </w:p>
        </w:tc>
      </w:tr>
      <w:tr w:rsidR="00501F74" w:rsidRPr="002002B8" w14:paraId="70CDD71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4F5820" w14:textId="77777777" w:rsidR="00501F74" w:rsidRPr="002002B8" w:rsidRDefault="00501F74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2002B8">
              <w:rPr>
                <w:b w:val="0"/>
                <w:bCs w:val="0"/>
                <w:color w:val="auto"/>
              </w:rPr>
              <w:t>HMHs14</w:t>
            </w:r>
          </w:p>
        </w:tc>
        <w:tc>
          <w:tcPr>
            <w:tcW w:w="2523" w:type="dxa"/>
            <w:noWrap/>
            <w:hideMark/>
          </w:tcPr>
          <w:p w14:paraId="53F4979E" w14:textId="77777777" w:rsidR="00501F74" w:rsidRPr="002002B8" w:rsidRDefault="00501F74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HEK293 T-</w:t>
            </w:r>
            <w:proofErr w:type="spellStart"/>
            <w:r w:rsidRPr="002002B8">
              <w:rPr>
                <w:color w:val="auto"/>
              </w:rPr>
              <w:t>REx</w:t>
            </w:r>
            <w:proofErr w:type="spellEnd"/>
            <w:r w:rsidRPr="002002B8">
              <w:rPr>
                <w:color w:val="auto"/>
              </w:rPr>
              <w:t>-</w:t>
            </w:r>
            <w:proofErr w:type="spellStart"/>
            <w:r w:rsidRPr="002002B8">
              <w:rPr>
                <w:color w:val="auto"/>
              </w:rPr>
              <w:t>Flp</w:t>
            </w:r>
            <w:proofErr w:type="spellEnd"/>
            <w:r w:rsidRPr="002002B8">
              <w:rPr>
                <w:color w:val="auto"/>
              </w:rPr>
              <w:t>-In + FLAG EV</w:t>
            </w:r>
          </w:p>
        </w:tc>
        <w:tc>
          <w:tcPr>
            <w:tcW w:w="2268" w:type="dxa"/>
            <w:noWrap/>
            <w:hideMark/>
          </w:tcPr>
          <w:p w14:paraId="696979FD" w14:textId="77777777" w:rsidR="00501F74" w:rsidRPr="002002B8" w:rsidRDefault="00501F74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2002B8">
              <w:rPr>
                <w:color w:val="auto"/>
              </w:rPr>
              <w:t>FRT::</w:t>
            </w:r>
            <w:proofErr w:type="gramEnd"/>
            <w:r w:rsidRPr="002002B8">
              <w:rPr>
                <w:color w:val="auto"/>
              </w:rPr>
              <w:t>FLAG EV</w:t>
            </w:r>
          </w:p>
        </w:tc>
        <w:tc>
          <w:tcPr>
            <w:tcW w:w="2835" w:type="dxa"/>
            <w:noWrap/>
            <w:hideMark/>
          </w:tcPr>
          <w:p w14:paraId="0E79C6D7" w14:textId="77777777" w:rsidR="00501F74" w:rsidRPr="002002B8" w:rsidRDefault="00501F74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This study</w:t>
            </w:r>
          </w:p>
        </w:tc>
      </w:tr>
      <w:tr w:rsidR="00501F74" w:rsidRPr="002002B8" w14:paraId="5E1B803C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C21F12" w14:textId="77777777" w:rsidR="00501F74" w:rsidRPr="002002B8" w:rsidRDefault="00501F74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2002B8">
              <w:rPr>
                <w:b w:val="0"/>
                <w:bCs w:val="0"/>
                <w:color w:val="auto"/>
              </w:rPr>
              <w:t>HMHs18</w:t>
            </w:r>
          </w:p>
        </w:tc>
        <w:tc>
          <w:tcPr>
            <w:tcW w:w="2523" w:type="dxa"/>
            <w:noWrap/>
            <w:hideMark/>
          </w:tcPr>
          <w:p w14:paraId="692EBD8B" w14:textId="77777777" w:rsidR="00501F74" w:rsidRPr="002002B8" w:rsidRDefault="00501F74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HEK293 T-</w:t>
            </w:r>
            <w:proofErr w:type="spellStart"/>
            <w:r w:rsidRPr="002002B8">
              <w:rPr>
                <w:color w:val="auto"/>
              </w:rPr>
              <w:t>REx</w:t>
            </w:r>
            <w:proofErr w:type="spellEnd"/>
            <w:r w:rsidRPr="002002B8">
              <w:rPr>
                <w:color w:val="auto"/>
              </w:rPr>
              <w:t>-</w:t>
            </w:r>
            <w:proofErr w:type="spellStart"/>
            <w:r w:rsidRPr="002002B8">
              <w:rPr>
                <w:color w:val="auto"/>
              </w:rPr>
              <w:t>Flp</w:t>
            </w:r>
            <w:proofErr w:type="spellEnd"/>
            <w:r w:rsidRPr="002002B8">
              <w:rPr>
                <w:color w:val="auto"/>
              </w:rPr>
              <w:t>-In + FLAG-CNOT7</w:t>
            </w:r>
          </w:p>
        </w:tc>
        <w:tc>
          <w:tcPr>
            <w:tcW w:w="2268" w:type="dxa"/>
            <w:noWrap/>
            <w:hideMark/>
          </w:tcPr>
          <w:p w14:paraId="412A6CB1" w14:textId="77777777" w:rsidR="00501F74" w:rsidRPr="002002B8" w:rsidRDefault="00501F74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2002B8">
              <w:rPr>
                <w:color w:val="auto"/>
              </w:rPr>
              <w:t>FRT::</w:t>
            </w:r>
            <w:proofErr w:type="gramEnd"/>
            <w:r w:rsidRPr="002002B8">
              <w:rPr>
                <w:color w:val="auto"/>
              </w:rPr>
              <w:t>3'FLAG CNOT7</w:t>
            </w:r>
          </w:p>
        </w:tc>
        <w:tc>
          <w:tcPr>
            <w:tcW w:w="2835" w:type="dxa"/>
            <w:noWrap/>
            <w:hideMark/>
          </w:tcPr>
          <w:p w14:paraId="13988B0F" w14:textId="77777777" w:rsidR="00501F74" w:rsidRPr="002002B8" w:rsidRDefault="00501F74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This study</w:t>
            </w:r>
          </w:p>
        </w:tc>
      </w:tr>
      <w:tr w:rsidR="00501F74" w:rsidRPr="002002B8" w14:paraId="44D0648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136A11" w14:textId="77777777" w:rsidR="00501F74" w:rsidRPr="002002B8" w:rsidRDefault="00501F74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2002B8">
              <w:rPr>
                <w:b w:val="0"/>
                <w:bCs w:val="0"/>
                <w:color w:val="auto"/>
              </w:rPr>
              <w:t>N/A</w:t>
            </w:r>
          </w:p>
        </w:tc>
        <w:tc>
          <w:tcPr>
            <w:tcW w:w="2523" w:type="dxa"/>
            <w:noWrap/>
            <w:hideMark/>
          </w:tcPr>
          <w:p w14:paraId="63D8FA12" w14:textId="77777777" w:rsidR="00501F74" w:rsidRPr="002002B8" w:rsidRDefault="00501F74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HEK293T</w:t>
            </w:r>
          </w:p>
        </w:tc>
        <w:tc>
          <w:tcPr>
            <w:tcW w:w="2268" w:type="dxa"/>
            <w:noWrap/>
            <w:hideMark/>
          </w:tcPr>
          <w:p w14:paraId="15FE73F6" w14:textId="77777777" w:rsidR="00501F74" w:rsidRPr="002002B8" w:rsidRDefault="00501F74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WT</w:t>
            </w:r>
          </w:p>
        </w:tc>
        <w:tc>
          <w:tcPr>
            <w:tcW w:w="2835" w:type="dxa"/>
            <w:noWrap/>
            <w:hideMark/>
          </w:tcPr>
          <w:p w14:paraId="5DB35BAA" w14:textId="77777777" w:rsidR="00501F74" w:rsidRPr="002002B8" w:rsidRDefault="00501F74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 xml:space="preserve">Gift from </w:t>
            </w:r>
            <w:proofErr w:type="spellStart"/>
            <w:r w:rsidRPr="002002B8">
              <w:rPr>
                <w:color w:val="auto"/>
              </w:rPr>
              <w:t>Frappier</w:t>
            </w:r>
            <w:proofErr w:type="spellEnd"/>
            <w:r w:rsidRPr="002002B8">
              <w:rPr>
                <w:color w:val="auto"/>
              </w:rPr>
              <w:t xml:space="preserve"> Lab</w:t>
            </w:r>
          </w:p>
        </w:tc>
      </w:tr>
      <w:tr w:rsidR="00501F74" w:rsidRPr="002002B8" w14:paraId="521623F5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AE15E5" w14:textId="77777777" w:rsidR="00501F74" w:rsidRPr="002002B8" w:rsidRDefault="00501F74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2002B8">
              <w:rPr>
                <w:b w:val="0"/>
                <w:bCs w:val="0"/>
                <w:color w:val="auto"/>
              </w:rPr>
              <w:t>N/A</w:t>
            </w:r>
          </w:p>
        </w:tc>
        <w:tc>
          <w:tcPr>
            <w:tcW w:w="2523" w:type="dxa"/>
            <w:noWrap/>
            <w:hideMark/>
          </w:tcPr>
          <w:p w14:paraId="768AAD28" w14:textId="77777777" w:rsidR="00501F74" w:rsidRPr="002002B8" w:rsidRDefault="00501F74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U937</w:t>
            </w:r>
          </w:p>
        </w:tc>
        <w:tc>
          <w:tcPr>
            <w:tcW w:w="2268" w:type="dxa"/>
            <w:noWrap/>
            <w:hideMark/>
          </w:tcPr>
          <w:p w14:paraId="4121D5DC" w14:textId="77777777" w:rsidR="00501F74" w:rsidRPr="002002B8" w:rsidRDefault="00501F74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WT</w:t>
            </w:r>
          </w:p>
        </w:tc>
        <w:tc>
          <w:tcPr>
            <w:tcW w:w="2835" w:type="dxa"/>
            <w:noWrap/>
            <w:hideMark/>
          </w:tcPr>
          <w:p w14:paraId="4A163C5A" w14:textId="77777777" w:rsidR="00501F74" w:rsidRPr="002002B8" w:rsidRDefault="00501F74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Gift from Savchenko Lab</w:t>
            </w:r>
          </w:p>
        </w:tc>
      </w:tr>
      <w:tr w:rsidR="00501F74" w:rsidRPr="002002B8" w14:paraId="3EEB810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6E50FC" w14:textId="77777777" w:rsidR="00501F74" w:rsidRPr="002002B8" w:rsidRDefault="00501F74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2002B8">
              <w:rPr>
                <w:b w:val="0"/>
                <w:bCs w:val="0"/>
                <w:color w:val="auto"/>
              </w:rPr>
              <w:t>N/A</w:t>
            </w:r>
          </w:p>
        </w:tc>
        <w:tc>
          <w:tcPr>
            <w:tcW w:w="2523" w:type="dxa"/>
            <w:noWrap/>
            <w:hideMark/>
          </w:tcPr>
          <w:p w14:paraId="4125AB5D" w14:textId="77777777" w:rsidR="00501F74" w:rsidRPr="002002B8" w:rsidRDefault="00501F74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THP1</w:t>
            </w:r>
          </w:p>
        </w:tc>
        <w:tc>
          <w:tcPr>
            <w:tcW w:w="2268" w:type="dxa"/>
            <w:noWrap/>
            <w:hideMark/>
          </w:tcPr>
          <w:p w14:paraId="5D2BE421" w14:textId="77777777" w:rsidR="00501F74" w:rsidRPr="002002B8" w:rsidRDefault="00501F74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WT</w:t>
            </w:r>
          </w:p>
        </w:tc>
        <w:tc>
          <w:tcPr>
            <w:tcW w:w="2835" w:type="dxa"/>
            <w:noWrap/>
            <w:hideMark/>
          </w:tcPr>
          <w:p w14:paraId="77DB9B8E" w14:textId="77777777" w:rsidR="00501F74" w:rsidRPr="002002B8" w:rsidRDefault="00501F74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Gift from Gray-Owen Lab</w:t>
            </w:r>
          </w:p>
        </w:tc>
      </w:tr>
      <w:tr w:rsidR="00501F74" w:rsidRPr="002002B8" w14:paraId="6A47F283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C2FAA2" w14:textId="77777777" w:rsidR="00501F74" w:rsidRPr="002002B8" w:rsidRDefault="00501F74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2002B8">
              <w:rPr>
                <w:b w:val="0"/>
                <w:bCs w:val="0"/>
                <w:color w:val="auto"/>
              </w:rPr>
              <w:t>N/A</w:t>
            </w:r>
          </w:p>
        </w:tc>
        <w:tc>
          <w:tcPr>
            <w:tcW w:w="2523" w:type="dxa"/>
            <w:noWrap/>
            <w:hideMark/>
          </w:tcPr>
          <w:p w14:paraId="3215FF0E" w14:textId="77777777" w:rsidR="00501F74" w:rsidRPr="002002B8" w:rsidRDefault="00501F74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HeLa</w:t>
            </w:r>
          </w:p>
        </w:tc>
        <w:tc>
          <w:tcPr>
            <w:tcW w:w="2268" w:type="dxa"/>
            <w:noWrap/>
            <w:hideMark/>
          </w:tcPr>
          <w:p w14:paraId="10E68CA3" w14:textId="77777777" w:rsidR="00501F74" w:rsidRPr="002002B8" w:rsidRDefault="00501F74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>WT</w:t>
            </w:r>
          </w:p>
        </w:tc>
        <w:tc>
          <w:tcPr>
            <w:tcW w:w="2835" w:type="dxa"/>
            <w:noWrap/>
            <w:hideMark/>
          </w:tcPr>
          <w:p w14:paraId="77AE06CE" w14:textId="77777777" w:rsidR="00501F74" w:rsidRPr="002002B8" w:rsidRDefault="00501F74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002B8">
              <w:rPr>
                <w:color w:val="auto"/>
              </w:rPr>
              <w:t xml:space="preserve">Gift from </w:t>
            </w:r>
            <w:proofErr w:type="spellStart"/>
            <w:r w:rsidRPr="002002B8">
              <w:rPr>
                <w:color w:val="auto"/>
              </w:rPr>
              <w:t>Frappier</w:t>
            </w:r>
            <w:proofErr w:type="spellEnd"/>
            <w:r w:rsidRPr="002002B8">
              <w:rPr>
                <w:color w:val="auto"/>
              </w:rPr>
              <w:t xml:space="preserve"> Lab</w:t>
            </w:r>
          </w:p>
        </w:tc>
      </w:tr>
    </w:tbl>
    <w:p w14:paraId="652F7829" w14:textId="77777777" w:rsidR="00501F74" w:rsidRDefault="00501F74" w:rsidP="00501F74">
      <w:pPr>
        <w:spacing w:line="360" w:lineRule="auto"/>
        <w:rPr>
          <w:rFonts w:ascii="Arial" w:hAnsi="Arial"/>
          <w:sz w:val="20"/>
          <w:szCs w:val="20"/>
        </w:rPr>
      </w:pPr>
    </w:p>
    <w:p w14:paraId="5C5F1621" w14:textId="69219E4D" w:rsidR="008A1620" w:rsidRDefault="008A1620" w:rsidP="00501F74">
      <w:pPr>
        <w:spacing w:line="360" w:lineRule="auto"/>
        <w:rPr>
          <w:rFonts w:ascii="Arial" w:hAnsi="Arial"/>
          <w:sz w:val="20"/>
          <w:szCs w:val="20"/>
        </w:rPr>
      </w:pPr>
    </w:p>
    <w:p w14:paraId="5D7B0899" w14:textId="46E0E999" w:rsidR="00983B03" w:rsidRDefault="00983B03" w:rsidP="00983B03">
      <w:pPr>
        <w:rPr>
          <w:rFonts w:ascii="Arial" w:hAnsi="Arial"/>
          <w:b/>
          <w:bCs/>
          <w:sz w:val="20"/>
          <w:szCs w:val="20"/>
        </w:rPr>
      </w:pPr>
    </w:p>
    <w:sectPr w:rsidR="00983B03" w:rsidSect="00246F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86DE4"/>
    <w:multiLevelType w:val="multilevel"/>
    <w:tmpl w:val="14F6A75A"/>
    <w:lvl w:ilvl="0">
      <w:start w:val="1"/>
      <w:numFmt w:val="decimal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B03"/>
    <w:rsid w:val="000152E3"/>
    <w:rsid w:val="000F6835"/>
    <w:rsid w:val="00122984"/>
    <w:rsid w:val="00181F61"/>
    <w:rsid w:val="00197CED"/>
    <w:rsid w:val="001E59E8"/>
    <w:rsid w:val="00246F20"/>
    <w:rsid w:val="00261FF8"/>
    <w:rsid w:val="002D32FD"/>
    <w:rsid w:val="00344402"/>
    <w:rsid w:val="0035152B"/>
    <w:rsid w:val="003B1A38"/>
    <w:rsid w:val="004C3216"/>
    <w:rsid w:val="00501F74"/>
    <w:rsid w:val="00517E92"/>
    <w:rsid w:val="005A18CC"/>
    <w:rsid w:val="005F6DF1"/>
    <w:rsid w:val="00651DF7"/>
    <w:rsid w:val="006E2DE7"/>
    <w:rsid w:val="008A1620"/>
    <w:rsid w:val="00981040"/>
    <w:rsid w:val="00983B03"/>
    <w:rsid w:val="009D2C81"/>
    <w:rsid w:val="00A15FC3"/>
    <w:rsid w:val="00A35AC9"/>
    <w:rsid w:val="00A40670"/>
    <w:rsid w:val="00B45972"/>
    <w:rsid w:val="00B742A0"/>
    <w:rsid w:val="00B96E61"/>
    <w:rsid w:val="00BF271A"/>
    <w:rsid w:val="00CB2819"/>
    <w:rsid w:val="00D9534E"/>
    <w:rsid w:val="00DA4B6E"/>
    <w:rsid w:val="00DD40E3"/>
    <w:rsid w:val="00E14A91"/>
    <w:rsid w:val="00E61385"/>
    <w:rsid w:val="00EB1456"/>
    <w:rsid w:val="00F0731F"/>
    <w:rsid w:val="00F6511D"/>
    <w:rsid w:val="00F9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15808"/>
  <w15:chartTrackingRefBased/>
  <w15:docId w15:val="{91CE9925-2F69-254F-B784-581EDF93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qFormat/>
    <w:rsid w:val="00261FF8"/>
    <w:pPr>
      <w:tabs>
        <w:tab w:val="left" w:leader="dot" w:pos="9015"/>
      </w:tabs>
      <w:spacing w:line="480" w:lineRule="auto"/>
    </w:pPr>
    <w:rPr>
      <w:rFonts w:ascii="Times New Roman" w:eastAsia="Times New Roman" w:hAnsi="Times New Roman" w:cs="Times New Roman"/>
    </w:rPr>
  </w:style>
  <w:style w:type="table" w:styleId="ListTable5Dark">
    <w:name w:val="List Table 5 Dark"/>
    <w:basedOn w:val="TableNormal"/>
    <w:uiPriority w:val="50"/>
    <w:rsid w:val="004C3216"/>
    <w:pPr>
      <w:jc w:val="center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404040" w:themeFill="text1" w:themeFillTint="BF"/>
      <w:vAlign w:val="center"/>
    </w:tcPr>
    <w:tblStylePr w:type="firstRow">
      <w:rPr>
        <w:b/>
        <w:bCs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band2Horz">
      <w:tblPr/>
      <w:tcPr>
        <w:shd w:val="clear" w:color="auto" w:fill="7F7F7F" w:themeFill="text1" w:themeFillTint="8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83B03"/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7Colorful">
    <w:name w:val="Grid Table 7 Colorful"/>
    <w:basedOn w:val="TableNormal"/>
    <w:uiPriority w:val="52"/>
    <w:rsid w:val="00DD40E3"/>
    <w:rPr>
      <w:rFonts w:ascii="Calibri" w:eastAsia="SimSun" w:hAnsi="Calibri" w:cs="Arial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 Mount</dc:creator>
  <cp:keywords/>
  <dc:description/>
  <cp:lastModifiedBy>Harley Mount</cp:lastModifiedBy>
  <cp:revision>2</cp:revision>
  <dcterms:created xsi:type="dcterms:W3CDTF">2022-05-16T17:55:00Z</dcterms:created>
  <dcterms:modified xsi:type="dcterms:W3CDTF">2022-05-16T17:55:00Z</dcterms:modified>
</cp:coreProperties>
</file>